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90" w:type="dxa"/>
        <w:tblInd w:w="-601" w:type="dxa"/>
        <w:tblLook w:val="04A0" w:firstRow="1" w:lastRow="0" w:firstColumn="1" w:lastColumn="0" w:noHBand="0" w:noVBand="1"/>
      </w:tblPr>
      <w:tblGrid>
        <w:gridCol w:w="558"/>
        <w:gridCol w:w="1744"/>
        <w:gridCol w:w="1664"/>
        <w:gridCol w:w="1084"/>
        <w:gridCol w:w="1395"/>
        <w:gridCol w:w="1003"/>
        <w:gridCol w:w="1189"/>
        <w:gridCol w:w="1386"/>
      </w:tblGrid>
      <w:tr w:rsidR="00C33A5D" w:rsidRPr="004359E7" w14:paraId="191DD827" w14:textId="77777777" w:rsidTr="003A4887">
        <w:trPr>
          <w:trHeight w:val="288"/>
        </w:trPr>
        <w:tc>
          <w:tcPr>
            <w:tcW w:w="97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3B044" w14:textId="53DA7818" w:rsidR="00C33A5D" w:rsidRPr="00F10767" w:rsidRDefault="00733D3B" w:rsidP="00705F1F">
            <w:pPr>
              <w:spacing w:line="240" w:lineRule="auto"/>
              <w:rPr>
                <w:lang w:val="en-US"/>
              </w:rPr>
            </w:pPr>
            <w:r w:rsidRPr="00F10767">
              <w:rPr>
                <w:rFonts w:cs="Calibri"/>
                <w:b/>
                <w:bCs/>
                <w:color w:val="000000"/>
                <w:lang w:val="en-US"/>
              </w:rPr>
              <w:t xml:space="preserve">Table S1. </w:t>
            </w:r>
            <w:r w:rsidR="00705F1F" w:rsidRPr="00F10767">
              <w:rPr>
                <w:rFonts w:cs="Calibri"/>
                <w:b/>
                <w:bCs/>
                <w:color w:val="000000"/>
                <w:lang w:val="en-US"/>
              </w:rPr>
              <w:t>Mean age and c</w:t>
            </w:r>
            <w:r w:rsidR="00BF6122" w:rsidRPr="00F10767">
              <w:rPr>
                <w:b/>
                <w:bCs/>
                <w:lang w:val="en-US"/>
              </w:rPr>
              <w:t>ategorical distribution of follow-up QFT results when retesting those with initial result</w:t>
            </w:r>
            <w:r w:rsidR="00812AD0">
              <w:rPr>
                <w:b/>
                <w:bCs/>
                <w:lang w:val="en-US"/>
              </w:rPr>
              <w:t>s</w:t>
            </w:r>
            <w:r w:rsidR="00BF6122" w:rsidRPr="00F10767">
              <w:rPr>
                <w:b/>
                <w:bCs/>
                <w:lang w:val="en-US"/>
              </w:rPr>
              <w:t xml:space="preserve"> in the borderline range (0.20–0.70 IU/ml), by continent</w:t>
            </w:r>
            <w:r w:rsidR="00F10767">
              <w:rPr>
                <w:b/>
                <w:bCs/>
                <w:lang w:val="en-US"/>
              </w:rPr>
              <w:t xml:space="preserve">. </w:t>
            </w:r>
          </w:p>
        </w:tc>
      </w:tr>
      <w:tr w:rsidR="00B02E6C" w:rsidRPr="004359E7" w14:paraId="3DDF5898" w14:textId="77777777" w:rsidTr="003A4887">
        <w:trPr>
          <w:trHeight w:val="288"/>
        </w:trPr>
        <w:tc>
          <w:tcPr>
            <w:tcW w:w="230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8AE1" w14:textId="77777777" w:rsidR="00B02E6C" w:rsidRPr="00DD0AFB" w:rsidRDefault="00B02E6C" w:rsidP="004359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59E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itial </w:t>
            </w:r>
            <w:r w:rsidRPr="00DD0AFB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FT</w:t>
            </w:r>
          </w:p>
          <w:p w14:paraId="7BB646F5" w14:textId="76675799" w:rsidR="00B02E6C" w:rsidRPr="004359E7" w:rsidRDefault="00B02E6C" w:rsidP="004359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59E7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ult by continent</w:t>
            </w:r>
          </w:p>
        </w:tc>
        <w:tc>
          <w:tcPr>
            <w:tcW w:w="74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251690" w14:textId="3A78CB0B" w:rsidR="00B02E6C" w:rsidRPr="004359E7" w:rsidRDefault="00B02E6C" w:rsidP="00B02E6C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DD0AFB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Results of follow-up QFT test* N (%)</w:t>
            </w:r>
          </w:p>
        </w:tc>
      </w:tr>
      <w:tr w:rsidR="003A4887" w:rsidRPr="004359E7" w14:paraId="6F42D3A2" w14:textId="77777777" w:rsidTr="00920FA2">
        <w:trPr>
          <w:trHeight w:val="288"/>
        </w:trPr>
        <w:tc>
          <w:tcPr>
            <w:tcW w:w="2302" w:type="dxa"/>
            <w:gridSpan w:val="2"/>
            <w:vMerge/>
            <w:tcBorders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684D08" w14:textId="77777777" w:rsidR="00B02E6C" w:rsidRPr="00812AD0" w:rsidRDefault="00B02E6C" w:rsidP="00B02E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thinThickSmallGap" w:sz="12" w:space="0" w:color="auto"/>
              <w:right w:val="nil"/>
            </w:tcBorders>
          </w:tcPr>
          <w:p w14:paraId="1840A054" w14:textId="391A646A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eterminate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shd w:val="clear" w:color="auto" w:fill="auto"/>
            <w:noWrap/>
            <w:hideMark/>
          </w:tcPr>
          <w:p w14:paraId="33600B71" w14:textId="448AF72C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shd w:val="clear" w:color="auto" w:fill="auto"/>
            <w:noWrap/>
            <w:hideMark/>
          </w:tcPr>
          <w:p w14:paraId="06A3B83C" w14:textId="6D1CCB69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 Negative</w:t>
            </w:r>
          </w:p>
        </w:tc>
        <w:tc>
          <w:tcPr>
            <w:tcW w:w="1104" w:type="dxa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14:paraId="7C23DC73" w14:textId="1E6A805A" w:rsidR="00B02E6C" w:rsidRPr="00812AD0" w:rsidRDefault="00B02E6C" w:rsidP="00B02E6C">
            <w:pPr>
              <w:spacing w:after="0" w:line="240" w:lineRule="auto"/>
              <w:ind w:left="-165" w:right="-166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 Positive</w:t>
            </w:r>
          </w:p>
        </w:tc>
        <w:tc>
          <w:tcPr>
            <w:tcW w:w="1115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shd w:val="clear" w:color="auto" w:fill="auto"/>
            <w:noWrap/>
            <w:hideMark/>
          </w:tcPr>
          <w:p w14:paraId="069F5FBF" w14:textId="37A6269B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shd w:val="clear" w:color="auto" w:fill="auto"/>
            <w:noWrap/>
            <w:hideMark/>
          </w:tcPr>
          <w:p w14:paraId="56A767B8" w14:textId="65F5CA60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793A01" w:rsidRPr="004359E7" w14:paraId="0FD259DC" w14:textId="77777777" w:rsidTr="003A4887">
        <w:trPr>
          <w:trHeight w:val="288"/>
        </w:trPr>
        <w:tc>
          <w:tcPr>
            <w:tcW w:w="0" w:type="auto"/>
            <w:vMerge w:val="restart"/>
            <w:tcBorders>
              <w:top w:val="thinThickSmallGap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BDED3A" w14:textId="77777777" w:rsidR="00B02E6C" w:rsidRPr="004359E7" w:rsidRDefault="00B02E6C" w:rsidP="00B02E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359E7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 Negative</w:t>
            </w:r>
          </w:p>
        </w:tc>
        <w:tc>
          <w:tcPr>
            <w:tcW w:w="1767" w:type="dxa"/>
            <w:tcBorders>
              <w:top w:val="thinThickSmallGap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C22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</w:t>
            </w:r>
          </w:p>
        </w:tc>
        <w:tc>
          <w:tcPr>
            <w:tcW w:w="1605" w:type="dxa"/>
            <w:tcBorders>
              <w:top w:val="thinThickSmallGap" w:sz="12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14:paraId="5934F77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thinThickSmallGap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203F26" w14:textId="0253857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8" w:type="dxa"/>
            <w:tcBorders>
              <w:top w:val="thinThickSmallGap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233F8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thinThickSmallGap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69BB2C" w14:textId="489480E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thinThickSmallGap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6F2733" w14:textId="06CD274F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thinThickSmallGap" w:sz="12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25D7BD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</w:tr>
      <w:tr w:rsidR="00793A01" w:rsidRPr="004359E7" w14:paraId="461A05A8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13CE0B7D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879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</w:tcPr>
          <w:p w14:paraId="0B5DCEF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3AD62C8" w14:textId="6007192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4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B34B9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2A1D76" w14:textId="042197D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6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CFE997" w14:textId="7E3E46A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2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05A86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9</w:t>
            </w:r>
          </w:p>
        </w:tc>
      </w:tr>
      <w:tr w:rsidR="00793A01" w:rsidRPr="004359E7" w14:paraId="7C1F921D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F57C549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77C2" w14:textId="49C31D8B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known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</w:tcPr>
          <w:p w14:paraId="581A844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57193B" w14:textId="28DA41C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6FB869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BEC80D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0506210" w14:textId="08B8FDC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DFB49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</w:tr>
      <w:tr w:rsidR="00793A01" w:rsidRPr="004359E7" w14:paraId="479373B8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2356881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146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</w:tcPr>
          <w:p w14:paraId="03D86E4E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D575D9" w14:textId="0C5068F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1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16F0E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83A63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8349C6" w14:textId="7B170E1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6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009CFE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9</w:t>
            </w:r>
          </w:p>
        </w:tc>
      </w:tr>
      <w:tr w:rsidR="00793A01" w:rsidRPr="004359E7" w14:paraId="6B60BB14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7ECB4390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BF6D4" w14:textId="592E798C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742E7797" w14:textId="388A5C1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69053F" w14:textId="210C694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(28.1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FB20C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7C8034" w14:textId="17CB44B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A95A97" w14:textId="5B8BCE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62547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(42.2)</w:t>
            </w:r>
          </w:p>
        </w:tc>
      </w:tr>
      <w:tr w:rsidR="00793A01" w:rsidRPr="004359E7" w14:paraId="29179CB3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78F5E77F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EF7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6E0683" w14:textId="2EFCCD3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F4A915" w14:textId="35AED6A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9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0734BD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7</w:t>
            </w: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646F1E" w14:textId="6C16DA2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1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218ABD" w14:textId="4C4EFD9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4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91B69E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9</w:t>
            </w:r>
          </w:p>
        </w:tc>
      </w:tr>
      <w:tr w:rsidR="00793A01" w:rsidRPr="004359E7" w14:paraId="7E10B313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09E33594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B2B3B" w14:textId="5B26BAE0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America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13B01B3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0666AD" w14:textId="0AFC7F66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9.4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9DD89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F08168" w14:textId="43BB9ED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63FD60" w14:textId="610787C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6D819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2.5)</w:t>
            </w:r>
          </w:p>
        </w:tc>
      </w:tr>
      <w:tr w:rsidR="00793A01" w:rsidRPr="004359E7" w14:paraId="2EE39A0C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1B2EC77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882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4E8B90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41B108" w14:textId="660FBD9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6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31659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732FDD09" w14:textId="0FC9C9C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3CC6191" w14:textId="3DA161C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0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5F58E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9</w:t>
            </w:r>
          </w:p>
        </w:tc>
      </w:tr>
      <w:tr w:rsidR="00793A01" w:rsidRPr="004359E7" w14:paraId="7086CF9D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C99944D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B34E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045CF955" w14:textId="335929B8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68A31C1" w14:textId="6F0DED7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(42.2)</w:t>
            </w:r>
          </w:p>
        </w:tc>
        <w:tc>
          <w:tcPr>
            <w:tcW w:w="1308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A381C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  <w:tc>
          <w:tcPr>
            <w:tcW w:w="1104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93B5C7" w14:textId="4B4E435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1115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D0597D" w14:textId="0E3F9DC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  <w:tc>
          <w:tcPr>
            <w:tcW w:w="1300" w:type="dxa"/>
            <w:tcBorders>
              <w:top w:val="single" w:sz="8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EE36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64.1)</w:t>
            </w:r>
          </w:p>
        </w:tc>
      </w:tr>
      <w:tr w:rsidR="003A4887" w:rsidRPr="004359E7" w14:paraId="3E2A7E76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7ED7BB22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3065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09BF371" w14:textId="7EA24BE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87A668" w14:textId="7DD5DD6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6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C0792F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7</w:t>
            </w: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A4D3331" w14:textId="147B147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1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068164" w14:textId="72B163C3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3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E7AED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9</w:t>
            </w:r>
          </w:p>
        </w:tc>
      </w:tr>
      <w:tr w:rsidR="00793A01" w:rsidRPr="004359E7" w14:paraId="031F5B77" w14:textId="77777777" w:rsidTr="003A4887">
        <w:trPr>
          <w:trHeight w:val="288"/>
        </w:trPr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425C57" w14:textId="77777777" w:rsidR="00B02E6C" w:rsidRPr="004359E7" w:rsidRDefault="00B02E6C" w:rsidP="00B02E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359E7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 Positive</w:t>
            </w:r>
          </w:p>
        </w:tc>
        <w:tc>
          <w:tcPr>
            <w:tcW w:w="1767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D6FE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56F198E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1A4216" w14:textId="49D6F7E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8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66320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ACA3CB" w14:textId="50CDC0BF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C454F8B" w14:textId="1EB1A25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single" w:sz="12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4F6D4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</w:tr>
      <w:tr w:rsidR="00793A01" w:rsidRPr="004359E7" w14:paraId="299DE879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50499A7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7891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526A2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A22325" w14:textId="0D82FDE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2B37D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3C9A61" w14:textId="0068483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2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F820109" w14:textId="3D14563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3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69458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3</w:t>
            </w:r>
          </w:p>
        </w:tc>
      </w:tr>
      <w:tr w:rsidR="00793A01" w:rsidRPr="004359E7" w14:paraId="729BA2DE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29EC30EA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5B5F" w14:textId="4BD15146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known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5A45791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47279A" w14:textId="75BFCDC2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C6FB7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EA72B7" w14:textId="3BA71DE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ADEAC84" w14:textId="3FFB54A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15E26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</w:tr>
      <w:tr w:rsidR="00793A01" w:rsidRPr="004359E7" w14:paraId="738D1235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57C41EDA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62F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2CF97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4097E8" w14:textId="36438408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7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108FB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3FA3C6" w14:textId="1532078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7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D617431" w14:textId="683FA23B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4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A39B6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0</w:t>
            </w:r>
          </w:p>
        </w:tc>
      </w:tr>
      <w:tr w:rsidR="00793A01" w:rsidRPr="004359E7" w14:paraId="4F0A9B64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06007504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D45F" w14:textId="5FC64C02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028A067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012A03" w14:textId="736B9D9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2.5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B5855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7.8)</w:t>
            </w: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B6D728" w14:textId="3B5860A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4489BD" w14:textId="607AC3CF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6411C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(23.4)</w:t>
            </w:r>
          </w:p>
        </w:tc>
      </w:tr>
      <w:tr w:rsidR="00793A01" w:rsidRPr="004359E7" w14:paraId="0BD2628B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64F82996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04CA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D28D7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C69E22F" w14:textId="042613AB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6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517096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4</w:t>
            </w: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B7B067" w14:textId="4881860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6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2D5D4A" w14:textId="6168F62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.2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E0596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6</w:t>
            </w:r>
          </w:p>
        </w:tc>
      </w:tr>
      <w:tr w:rsidR="00793A01" w:rsidRPr="004359E7" w14:paraId="6C6865EB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211B22E0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59D94" w14:textId="7A979011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America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37A3983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4B0511" w14:textId="30A4A6E6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0E2FE7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B0CBF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766768" w14:textId="2BF7136B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57411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</w:tr>
      <w:tr w:rsidR="00793A01" w:rsidRPr="004359E7" w14:paraId="1D689B2D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7C1AD769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6DED7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5CED8EA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5FB625" w14:textId="1A12C3C8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9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DB93B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E98B37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0F5E76" w14:textId="598D58E8" w:rsidR="00B02E6C" w:rsidRPr="00812AD0" w:rsidRDefault="00B02E6C" w:rsidP="00B02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F4B24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9</w:t>
            </w:r>
          </w:p>
        </w:tc>
      </w:tr>
      <w:tr w:rsidR="00793A01" w:rsidRPr="004359E7" w14:paraId="5EE983DC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5115BC1A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E1879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14:paraId="7CDA4FB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5DAA6E" w14:textId="20872D1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8.8)</w:t>
            </w:r>
          </w:p>
        </w:tc>
        <w:tc>
          <w:tcPr>
            <w:tcW w:w="1308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601AF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7.8)</w:t>
            </w:r>
          </w:p>
        </w:tc>
        <w:tc>
          <w:tcPr>
            <w:tcW w:w="1104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6A735A" w14:textId="2BFF37FF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1115" w:type="dxa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59F53D" w14:textId="632AC23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1300" w:type="dxa"/>
            <w:tcBorders>
              <w:top w:val="single" w:sz="8" w:space="0" w:color="auto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DE8D8E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35.9)</w:t>
            </w:r>
          </w:p>
        </w:tc>
      </w:tr>
      <w:tr w:rsidR="00DD0AFB" w:rsidRPr="004359E7" w14:paraId="4B6229C8" w14:textId="77777777" w:rsidTr="003A4887">
        <w:trPr>
          <w:trHeight w:val="288"/>
        </w:trPr>
        <w:tc>
          <w:tcPr>
            <w:tcW w:w="0" w:type="auto"/>
            <w:vMerge/>
            <w:tcBorders>
              <w:top w:val="thinThickSmallGap" w:sz="12" w:space="0" w:color="auto"/>
              <w:right w:val="single" w:sz="12" w:space="0" w:color="auto"/>
            </w:tcBorders>
            <w:vAlign w:val="center"/>
            <w:hideMark/>
          </w:tcPr>
          <w:p w14:paraId="3F7471C1" w14:textId="77777777" w:rsidR="00B02E6C" w:rsidRPr="004359E7" w:rsidRDefault="00B02E6C" w:rsidP="00B02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C2FD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top w:val="nil"/>
              <w:left w:val="single" w:sz="8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0009A6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1167DC" w14:textId="5E319A7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5</w:t>
            </w:r>
          </w:p>
        </w:tc>
        <w:tc>
          <w:tcPr>
            <w:tcW w:w="1308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CA37D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4</w:t>
            </w:r>
          </w:p>
        </w:tc>
        <w:tc>
          <w:tcPr>
            <w:tcW w:w="1104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0F71FA7" w14:textId="791404BB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5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CFEC32" w14:textId="60D831B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6</w:t>
            </w:r>
          </w:p>
        </w:tc>
        <w:tc>
          <w:tcPr>
            <w:tcW w:w="1300" w:type="dxa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4AD88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6</w:t>
            </w:r>
          </w:p>
        </w:tc>
      </w:tr>
      <w:tr w:rsidR="00793A01" w:rsidRPr="004359E7" w14:paraId="417EDA8A" w14:textId="77777777" w:rsidTr="003A4887">
        <w:trPr>
          <w:trHeight w:val="288"/>
        </w:trPr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E9BCF8" w14:textId="77777777" w:rsidR="00B02E6C" w:rsidRPr="004359E7" w:rsidRDefault="00B02E6C" w:rsidP="00B02E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359E7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BL</w:t>
            </w:r>
          </w:p>
        </w:tc>
        <w:tc>
          <w:tcPr>
            <w:tcW w:w="1767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32B5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14:paraId="5942E22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A3949C" w14:textId="223152D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.3)</w:t>
            </w:r>
          </w:p>
        </w:tc>
        <w:tc>
          <w:tcPr>
            <w:tcW w:w="1308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88E7E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C941DD2" w14:textId="100664A2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115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7F72DBF" w14:textId="03862708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0" w:type="dxa"/>
            <w:tcBorders>
              <w:top w:val="single" w:sz="12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B4BB3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2.5)</w:t>
            </w:r>
          </w:p>
        </w:tc>
      </w:tr>
      <w:tr w:rsidR="00793A01" w:rsidRPr="004359E7" w14:paraId="774A4C3F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3A92A465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7C6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04D869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E545DE" w14:textId="75EA13C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9</w:t>
            </w:r>
          </w:p>
        </w:tc>
        <w:tc>
          <w:tcPr>
            <w:tcW w:w="130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B62B1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B236AC" w14:textId="604F678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9</w:t>
            </w:r>
          </w:p>
        </w:tc>
        <w:tc>
          <w:tcPr>
            <w:tcW w:w="111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F7B779" w14:textId="6948D8C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7</w:t>
            </w:r>
          </w:p>
        </w:tc>
        <w:tc>
          <w:tcPr>
            <w:tcW w:w="1300" w:type="dxa"/>
            <w:tcBorders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3ABBF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1</w:t>
            </w:r>
          </w:p>
        </w:tc>
      </w:tr>
      <w:tr w:rsidR="00793A01" w:rsidRPr="004359E7" w14:paraId="6F4DB8DC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785BF256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CCB58" w14:textId="6B14008B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known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14:paraId="22C744E9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C1E3C8" w14:textId="44EF136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4C506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1C094F6" w14:textId="614292BB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0C1288" w14:textId="11E8242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EAE3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7.8)</w:t>
            </w:r>
          </w:p>
        </w:tc>
      </w:tr>
      <w:tr w:rsidR="00793A01" w:rsidRPr="004359E7" w14:paraId="70456D22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13B9C424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64210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FF01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D41475C" w14:textId="51AB5BD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4</w:t>
            </w:r>
          </w:p>
        </w:tc>
        <w:tc>
          <w:tcPr>
            <w:tcW w:w="130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B95A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C6F474" w14:textId="52040C1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7</w:t>
            </w:r>
          </w:p>
        </w:tc>
        <w:tc>
          <w:tcPr>
            <w:tcW w:w="111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1B308D6" w14:textId="241F673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5</w:t>
            </w:r>
          </w:p>
        </w:tc>
        <w:tc>
          <w:tcPr>
            <w:tcW w:w="1300" w:type="dxa"/>
            <w:tcBorders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FD1CC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5</w:t>
            </w:r>
          </w:p>
        </w:tc>
      </w:tr>
      <w:tr w:rsidR="00793A01" w:rsidRPr="004359E7" w14:paraId="0432A7C3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32789AB4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3ADDA" w14:textId="2347ADF3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14:paraId="16FBC891" w14:textId="3347223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C16274" w14:textId="50DBB00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 (40.6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EAE95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14.1)</w:t>
            </w: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B23657F" w14:textId="0050A76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6F759C" w14:textId="629CF9AE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3.1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6A5B0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 (65.6)</w:t>
            </w:r>
          </w:p>
        </w:tc>
      </w:tr>
      <w:tr w:rsidR="00793A01" w:rsidRPr="004359E7" w14:paraId="45E8D901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265A8842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0A17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left w:val="single" w:sz="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45B98B" w14:textId="4AF808C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1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D20473" w14:textId="544A30F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8</w:t>
            </w:r>
          </w:p>
        </w:tc>
        <w:tc>
          <w:tcPr>
            <w:tcW w:w="130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9017F6D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0</w:t>
            </w:r>
          </w:p>
        </w:tc>
        <w:tc>
          <w:tcPr>
            <w:tcW w:w="110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5A290E" w14:textId="3131B942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4</w:t>
            </w:r>
          </w:p>
        </w:tc>
        <w:tc>
          <w:tcPr>
            <w:tcW w:w="111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1CFECC" w14:textId="57F99872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</w:t>
            </w:r>
          </w:p>
        </w:tc>
        <w:tc>
          <w:tcPr>
            <w:tcW w:w="1300" w:type="dxa"/>
            <w:tcBorders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41D082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4</w:t>
            </w:r>
          </w:p>
        </w:tc>
      </w:tr>
      <w:tr w:rsidR="00793A01" w:rsidRPr="004359E7" w14:paraId="7C63FDA3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10D9C3AC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dotted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5BD4" w14:textId="48A55BCA" w:rsidR="00B02E6C" w:rsidRPr="00812AD0" w:rsidRDefault="00C555B5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America</w:t>
            </w:r>
          </w:p>
        </w:tc>
        <w:tc>
          <w:tcPr>
            <w:tcW w:w="1605" w:type="dxa"/>
            <w:tcBorders>
              <w:top w:val="dotted" w:sz="4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14:paraId="0FCB4AF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B38C4A" w14:textId="36EBD15A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0.9)</w:t>
            </w:r>
          </w:p>
        </w:tc>
        <w:tc>
          <w:tcPr>
            <w:tcW w:w="130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19B62A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5B14949" w14:textId="5B9CF956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11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775E1D" w14:textId="26E5B72F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6)</w:t>
            </w:r>
          </w:p>
        </w:tc>
        <w:tc>
          <w:tcPr>
            <w:tcW w:w="1300" w:type="dxa"/>
            <w:tcBorders>
              <w:top w:val="dotted" w:sz="4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8C108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14.1)</w:t>
            </w:r>
          </w:p>
        </w:tc>
      </w:tr>
      <w:tr w:rsidR="00793A01" w:rsidRPr="004359E7" w14:paraId="19F16DBF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23064AB1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3CE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left w:val="single" w:sz="8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2BAAB9F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68F9CE" w14:textId="050743A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2</w:t>
            </w:r>
          </w:p>
        </w:tc>
        <w:tc>
          <w:tcPr>
            <w:tcW w:w="1308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441ACC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4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C6DB29F" w14:textId="301630B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</w:t>
            </w:r>
          </w:p>
        </w:tc>
        <w:tc>
          <w:tcPr>
            <w:tcW w:w="111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D7E643" w14:textId="0D554CBD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0</w:t>
            </w:r>
          </w:p>
        </w:tc>
        <w:tc>
          <w:tcPr>
            <w:tcW w:w="1300" w:type="dxa"/>
            <w:tcBorders>
              <w:left w:val="dotted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2A32F4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9</w:t>
            </w:r>
          </w:p>
        </w:tc>
      </w:tr>
      <w:tr w:rsidR="00793A01" w:rsidRPr="004359E7" w14:paraId="022E3B27" w14:textId="77777777" w:rsidTr="003A4887">
        <w:trPr>
          <w:trHeight w:val="288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  <w:hideMark/>
          </w:tcPr>
          <w:p w14:paraId="5E0BE737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216FB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14:paraId="6B45DA13" w14:textId="28754C4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7)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28412D" w14:textId="4E569959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 (60.9)</w:t>
            </w:r>
          </w:p>
        </w:tc>
        <w:tc>
          <w:tcPr>
            <w:tcW w:w="1308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591258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14.1)</w:t>
            </w:r>
          </w:p>
        </w:tc>
        <w:tc>
          <w:tcPr>
            <w:tcW w:w="1104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43CB14E" w14:textId="5E5863A1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9.4)</w:t>
            </w:r>
          </w:p>
        </w:tc>
        <w:tc>
          <w:tcPr>
            <w:tcW w:w="1115" w:type="dxa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0D687B" w14:textId="376A4DF0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0.9)</w:t>
            </w:r>
          </w:p>
        </w:tc>
        <w:tc>
          <w:tcPr>
            <w:tcW w:w="1300" w:type="dxa"/>
            <w:tcBorders>
              <w:top w:val="single" w:sz="8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AE4231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 (100.00)</w:t>
            </w:r>
          </w:p>
        </w:tc>
      </w:tr>
      <w:tr w:rsidR="003A4887" w:rsidRPr="004359E7" w14:paraId="485112DB" w14:textId="77777777" w:rsidTr="00DD0AFB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2A0097B" w14:textId="77777777" w:rsidR="00B02E6C" w:rsidRPr="004359E7" w:rsidRDefault="00B02E6C" w:rsidP="00B02E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8403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Mean years)</w:t>
            </w:r>
          </w:p>
        </w:tc>
        <w:tc>
          <w:tcPr>
            <w:tcW w:w="1605" w:type="dxa"/>
            <w:tcBorders>
              <w:left w:val="single" w:sz="8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31B837" w14:textId="36FC0A0C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1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0D26C7" w14:textId="71CC0D93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9</w:t>
            </w:r>
          </w:p>
        </w:tc>
        <w:tc>
          <w:tcPr>
            <w:tcW w:w="130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958946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0</w:t>
            </w:r>
          </w:p>
        </w:tc>
        <w:tc>
          <w:tcPr>
            <w:tcW w:w="110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2AD774" w14:textId="7FF2EE54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8</w:t>
            </w:r>
          </w:p>
        </w:tc>
        <w:tc>
          <w:tcPr>
            <w:tcW w:w="111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4A197C" w14:textId="276AAAE5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5</w:t>
            </w:r>
          </w:p>
        </w:tc>
        <w:tc>
          <w:tcPr>
            <w:tcW w:w="1300" w:type="dxa"/>
            <w:tcBorders>
              <w:left w:val="dotted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626F35" w14:textId="77777777" w:rsidR="00B02E6C" w:rsidRPr="00812AD0" w:rsidRDefault="00B02E6C" w:rsidP="00B02E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1</w:t>
            </w:r>
          </w:p>
        </w:tc>
      </w:tr>
      <w:tr w:rsidR="00C54060" w:rsidRPr="004359E7" w14:paraId="3FEC7BCB" w14:textId="77777777" w:rsidTr="00DD0AFB">
        <w:trPr>
          <w:trHeight w:val="288"/>
        </w:trPr>
        <w:tc>
          <w:tcPr>
            <w:tcW w:w="9790" w:type="dxa"/>
            <w:gridSpan w:val="8"/>
            <w:tcBorders>
              <w:top w:val="single" w:sz="4" w:space="0" w:color="auto"/>
            </w:tcBorders>
            <w:vAlign w:val="center"/>
          </w:tcPr>
          <w:p w14:paraId="2FFE0AAE" w14:textId="5FABA24E" w:rsidR="00C54060" w:rsidRPr="00812AD0" w:rsidRDefault="008D433D" w:rsidP="003A48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2AD0">
              <w:rPr>
                <w:rFonts w:cstheme="minorHAnsi"/>
                <w:lang w:val="en-US"/>
              </w:rPr>
              <w:t xml:space="preserve">Note. </w:t>
            </w:r>
            <w:r w:rsidRPr="00812AD0">
              <w:rPr>
                <w:rFonts w:cstheme="minorHAnsi"/>
                <w:b/>
                <w:bCs/>
                <w:lang w:val="en-US"/>
              </w:rPr>
              <w:t>BL:</w:t>
            </w:r>
            <w:r w:rsidRPr="00812AD0">
              <w:rPr>
                <w:rFonts w:cstheme="minorHAnsi"/>
                <w:lang w:val="en-US"/>
              </w:rPr>
              <w:t xml:space="preserve"> borderline. </w:t>
            </w:r>
            <w:r w:rsidR="00CB6774" w:rsidRPr="00812AD0">
              <w:rPr>
                <w:rFonts w:cstheme="minorHAnsi"/>
                <w:lang w:val="en-US"/>
              </w:rPr>
              <w:t xml:space="preserve">* </w:t>
            </w:r>
            <w:r w:rsidRPr="00812AD0">
              <w:rPr>
                <w:rFonts w:cstheme="minorHAnsi"/>
                <w:lang w:val="en-US"/>
              </w:rPr>
              <w:t>Negative: &lt;0.2 IU/mL; borderline negative: ≥0.2 and &lt;0.35 IU/mL; borderline positive: 0.35-0.7 IU/mL; positive: &gt;0.7 IU/mL.</w:t>
            </w:r>
          </w:p>
        </w:tc>
      </w:tr>
    </w:tbl>
    <w:p w14:paraId="0E71CBEF" w14:textId="77777777" w:rsidR="008C7EC8" w:rsidRDefault="008C7EC8"/>
    <w:sectPr w:rsidR="008C7E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B61"/>
    <w:rsid w:val="0021789E"/>
    <w:rsid w:val="003A4887"/>
    <w:rsid w:val="004359E7"/>
    <w:rsid w:val="005218AF"/>
    <w:rsid w:val="00705F1F"/>
    <w:rsid w:val="00733D3B"/>
    <w:rsid w:val="00793A01"/>
    <w:rsid w:val="007D61A9"/>
    <w:rsid w:val="00812AD0"/>
    <w:rsid w:val="008702F3"/>
    <w:rsid w:val="008C7EC8"/>
    <w:rsid w:val="008D433D"/>
    <w:rsid w:val="00920FA2"/>
    <w:rsid w:val="009E3013"/>
    <w:rsid w:val="00A826CB"/>
    <w:rsid w:val="00B02E6C"/>
    <w:rsid w:val="00B27238"/>
    <w:rsid w:val="00B34CFC"/>
    <w:rsid w:val="00BF6122"/>
    <w:rsid w:val="00C33A5D"/>
    <w:rsid w:val="00C54060"/>
    <w:rsid w:val="00C555B5"/>
    <w:rsid w:val="00CB6774"/>
    <w:rsid w:val="00D07B61"/>
    <w:rsid w:val="00DD0AFB"/>
    <w:rsid w:val="00F06172"/>
    <w:rsid w:val="00F10767"/>
    <w:rsid w:val="00FD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7852C"/>
  <w15:chartTrackingRefBased/>
  <w15:docId w15:val="{C3068AAD-CD1A-4F6E-8279-2E6C7E2C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B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B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B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B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B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B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B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B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B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B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B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B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B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B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B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B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0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F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7</Words>
  <Characters>1521</Characters>
  <Application>Microsoft Office Word</Application>
  <DocSecurity>0</DocSecurity>
  <Lines>304</Lines>
  <Paragraphs>20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uedas Lopez</dc:creator>
  <cp:keywords/>
  <dc:description/>
  <cp:lastModifiedBy>Alba Ruedas Lopez</cp:lastModifiedBy>
  <cp:revision>2</cp:revision>
  <dcterms:created xsi:type="dcterms:W3CDTF">2025-03-24T09:44:00Z</dcterms:created>
  <dcterms:modified xsi:type="dcterms:W3CDTF">2025-03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2f8baf7b96a542fcebe93093b164c578378b556dd8a89e78c63180c7e0318</vt:lpwstr>
  </property>
</Properties>
</file>